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423" w:rsidRPr="00624CD1" w:rsidRDefault="00F609E6" w:rsidP="00CB5F1C">
      <w:pPr>
        <w:pStyle w:val="Kop5"/>
        <w:spacing w:line="240" w:lineRule="auto"/>
        <w:rPr>
          <w:rFonts w:ascii="Times New Roman" w:hAnsi="Times New Roman" w:cs="Times New Roman"/>
          <w:b/>
          <w:color w:val="auto"/>
          <w:sz w:val="18"/>
          <w:szCs w:val="18"/>
          <w:lang w:val="en-US"/>
        </w:rPr>
      </w:pPr>
      <w:r w:rsidRPr="00F609E6">
        <w:rPr>
          <w:rFonts w:ascii="Times New Roman" w:hAnsi="Times New Roman" w:cs="Times New Roman"/>
          <w:b/>
          <w:color w:val="auto"/>
          <w:sz w:val="18"/>
          <w:szCs w:val="18"/>
          <w:lang w:val="en-US"/>
        </w:rPr>
        <w:t>Supplementary data</w:t>
      </w:r>
    </w:p>
    <w:p w:rsidR="00003423" w:rsidRPr="00624CD1" w:rsidRDefault="00F609E6" w:rsidP="00CB5F1C">
      <w:pPr>
        <w:pStyle w:val="Kop5"/>
        <w:spacing w:line="240" w:lineRule="auto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F609E6">
        <w:rPr>
          <w:rFonts w:ascii="Times New Roman" w:hAnsi="Times New Roman" w:cs="Times New Roman"/>
          <w:b/>
          <w:color w:val="auto"/>
          <w:sz w:val="18"/>
          <w:szCs w:val="18"/>
          <w:lang w:val="en-US"/>
        </w:rPr>
        <w:t>Table S1.</w:t>
      </w:r>
      <w:r w:rsidRPr="00F609E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Prognostic factors for the occurrence of recurrent disease after curative-intent </w:t>
      </w:r>
      <w:r w:rsidRPr="00F609E6">
        <w:rPr>
          <w:rFonts w:ascii="Times New Roman" w:hAnsi="Times New Roman" w:cs="Times New Roman"/>
          <w:color w:val="auto"/>
          <w:sz w:val="18"/>
          <w:szCs w:val="18"/>
          <w:u w:val="single"/>
          <w:lang w:val="en-US"/>
        </w:rPr>
        <w:t>surgical</w:t>
      </w:r>
      <w:r w:rsidRPr="00F609E6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treatment of an OSCC: univariable competing risk regression analyses after event 1 (n=563) and event 2 (n=105), respectively.</w:t>
      </w:r>
    </w:p>
    <w:p w:rsidR="00003423" w:rsidRPr="00624CD1" w:rsidRDefault="00003423" w:rsidP="00CB5F1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4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62"/>
        <w:gridCol w:w="3246"/>
        <w:gridCol w:w="709"/>
        <w:gridCol w:w="567"/>
        <w:gridCol w:w="1276"/>
        <w:gridCol w:w="567"/>
        <w:gridCol w:w="1359"/>
        <w:gridCol w:w="470"/>
        <w:gridCol w:w="544"/>
        <w:gridCol w:w="1264"/>
        <w:gridCol w:w="760"/>
        <w:gridCol w:w="1513"/>
      </w:tblGrid>
      <w:tr w:rsidR="00003423" w:rsidRPr="00624CD1" w:rsidTr="003E023F">
        <w:trPr>
          <w:trHeight w:val="215"/>
        </w:trPr>
        <w:tc>
          <w:tcPr>
            <w:tcW w:w="5108" w:type="dxa"/>
            <w:gridSpan w:val="2"/>
            <w:vMerge w:val="restart"/>
            <w:shd w:val="clear" w:color="auto" w:fill="auto"/>
          </w:tcPr>
          <w:p w:rsidR="00003423" w:rsidRPr="00624CD1" w:rsidRDefault="00003423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78" w:type="dxa"/>
            <w:gridSpan w:val="5"/>
            <w:shd w:val="clear" w:color="auto" w:fill="auto"/>
          </w:tcPr>
          <w:p w:rsidR="00003423" w:rsidRPr="00624CD1" w:rsidRDefault="00F609E6" w:rsidP="00CB5F1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irst event (N=563)</w:t>
            </w:r>
          </w:p>
        </w:tc>
        <w:tc>
          <w:tcPr>
            <w:tcW w:w="4551" w:type="dxa"/>
            <w:gridSpan w:val="5"/>
          </w:tcPr>
          <w:p w:rsidR="00003423" w:rsidRPr="00624CD1" w:rsidRDefault="00F609E6" w:rsidP="00CB5F1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cond event  (N=105)</w:t>
            </w:r>
          </w:p>
        </w:tc>
      </w:tr>
      <w:tr w:rsidR="00003423" w:rsidRPr="00624CD1" w:rsidTr="003E023F">
        <w:trPr>
          <w:gridAfter w:val="10"/>
          <w:wAfter w:w="9029" w:type="dxa"/>
          <w:trHeight w:val="253"/>
        </w:trPr>
        <w:tc>
          <w:tcPr>
            <w:tcW w:w="5108" w:type="dxa"/>
            <w:gridSpan w:val="2"/>
            <w:vMerge/>
            <w:shd w:val="clear" w:color="auto" w:fill="auto"/>
          </w:tcPr>
          <w:p w:rsidR="00003423" w:rsidRPr="00624CD1" w:rsidRDefault="00003423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</w:tr>
      <w:tr w:rsidR="00003423" w:rsidRPr="00624CD1" w:rsidTr="003E023F">
        <w:trPr>
          <w:trHeight w:val="41"/>
        </w:trPr>
        <w:tc>
          <w:tcPr>
            <w:tcW w:w="5108" w:type="dxa"/>
            <w:gridSpan w:val="2"/>
            <w:vMerge/>
            <w:shd w:val="clear" w:color="auto" w:fill="auto"/>
          </w:tcPr>
          <w:p w:rsidR="00003423" w:rsidRPr="00624CD1" w:rsidRDefault="00003423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HRR</w:t>
            </w:r>
            <w:proofErr w:type="spellEnd"/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ray’s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59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5-yr risk of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recurrence</w:t>
            </w:r>
          </w:p>
        </w:tc>
        <w:tc>
          <w:tcPr>
            <w:tcW w:w="470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544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264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HRR</w:t>
            </w:r>
            <w:proofErr w:type="spellEnd"/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760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ray’s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13" w:type="dxa"/>
            <w:shd w:val="clear" w:color="auto" w:fill="FFFFFF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5-yr risk of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recurrence</w:t>
            </w:r>
          </w:p>
        </w:tc>
      </w:tr>
      <w:tr w:rsidR="00003423" w:rsidRPr="00624CD1" w:rsidTr="003E023F">
        <w:trPr>
          <w:trHeight w:val="414"/>
        </w:trPr>
        <w:tc>
          <w:tcPr>
            <w:tcW w:w="5108" w:type="dxa"/>
            <w:gridSpan w:val="2"/>
            <w:shd w:val="clear" w:color="auto" w:fill="D9D9D9" w:themeFill="background1" w:themeFillShade="D9"/>
          </w:tcPr>
          <w:p w:rsidR="00003423" w:rsidRPr="00140278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4027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384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246" w:type="dxa"/>
          </w:tcPr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709" w:type="dxa"/>
          </w:tcPr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336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6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 (0.8; 1.5)</w:t>
            </w: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0.9; 3.1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%</w:t>
            </w:r>
          </w:p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3246" w:type="dxa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40 year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-59 year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≥60 years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22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 (0.8; 3.5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 (1.1;2.0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:rsidR="00003423" w:rsidRPr="00624CD1" w:rsidRDefault="00003423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-59: 23%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40|≥60: 32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 (0.2; 3.2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 (0.5; 1.8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513" w:type="dxa"/>
          </w:tcPr>
          <w:p w:rsidR="003E023F" w:rsidRDefault="003E023F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-59: 3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40|≥60: 36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SA score</w:t>
            </w:r>
          </w:p>
        </w:tc>
        <w:tc>
          <w:tcPr>
            <w:tcW w:w="3246" w:type="dxa"/>
          </w:tcPr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</w:t>
            </w:r>
          </w:p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I</w:t>
            </w:r>
          </w:p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II or IV</w:t>
            </w:r>
          </w:p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0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 (0.8; 1.8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 (0.7; 2.0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 (0.7; 3.3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0.5; 5.4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349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ignancies in the past</w:t>
            </w:r>
          </w:p>
        </w:tc>
        <w:tc>
          <w:tcPr>
            <w:tcW w:w="3246" w:type="dxa"/>
          </w:tcPr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62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</w:tcPr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0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</w:tcPr>
          <w:p w:rsidR="00F609E6" w:rsidRPr="00F609E6" w:rsidRDefault="00F609E6" w:rsidP="00F609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%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%</w:t>
            </w:r>
          </w:p>
        </w:tc>
        <w:tc>
          <w:tcPr>
            <w:tcW w:w="1276" w:type="dxa"/>
          </w:tcPr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624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2 (0.1;0.8)*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  <w:p w:rsidR="00003423" w:rsidRPr="003E023F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023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 (0.2; 7.9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44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oking and alcohol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 smoker, none-moderate alcohol use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Ex) smoker, none-moderate alcohol use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blematic alcohol use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567" w:type="dxa"/>
          </w:tcPr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%</w:t>
            </w:r>
          </w:p>
        </w:tc>
        <w:tc>
          <w:tcPr>
            <w:tcW w:w="1276" w:type="dxa"/>
          </w:tcPr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5; 1.2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6 (0.4; 1.0)*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 (0.5; 2.7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 (0.2; 1.6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</w:tr>
      <w:tr w:rsidR="00003423" w:rsidRPr="00624CD1" w:rsidTr="003E023F">
        <w:trPr>
          <w:trHeight w:val="414"/>
        </w:trPr>
        <w:tc>
          <w:tcPr>
            <w:tcW w:w="5108" w:type="dxa"/>
            <w:gridSpan w:val="2"/>
            <w:shd w:val="clear" w:color="auto" w:fill="D9D9D9" w:themeFill="background1" w:themeFillShade="D9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umor  characteristic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003423" w:rsidRPr="00624CD1" w:rsidRDefault="00003423" w:rsidP="001402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003423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cation</w:t>
            </w:r>
          </w:p>
          <w:p w:rsidR="00003423" w:rsidRPr="00624CD1" w:rsidRDefault="00003423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ngue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ccal mucosa (BM)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loor of the mouth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tromolar</w:t>
            </w:r>
            <w:proofErr w:type="spellEnd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igone</w:t>
            </w:r>
            <w:proofErr w:type="spellEnd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veolar proces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09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2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3 (1.4;3.7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7; 1.5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 (0.5; 1.7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 (1.1; 2.6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 (0.1; 7.4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M: 48% 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: 27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%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%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%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%</w:t>
            </w:r>
          </w:p>
          <w:p w:rsidR="00003423" w:rsidRPr="00624CD1" w:rsidRDefault="00F609E6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0 (1.1; 8.4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2; 2.9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 (0.4; 2.7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 (0.5; 4.4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M: 8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ther: 32% 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athological T-stage 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</w:t>
            </w:r>
            <w:proofErr w:type="spellStart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+b</w:t>
            </w:r>
            <w:proofErr w:type="spellEnd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0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7; 1.5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 (0.5; 1.9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4 (0.9; 2.1) 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6 (1.4; 9.4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 (0.3; 6.1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 (0.5; 9.7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athological N-stage 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7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6; 1.7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6 (1.1; 2.3)*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 (0.2; 1.3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 (0.4; 4.0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ptimal treatment 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0 (1.3; 3.1)*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7% 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8 (0.9; 3.5)*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%</w:t>
            </w:r>
            <w:r w:rsidRPr="00F609E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73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567" w:type="dxa"/>
            <w:vAlign w:val="center"/>
          </w:tcPr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 (0.1; 1.5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%</w:t>
            </w:r>
          </w:p>
        </w:tc>
      </w:tr>
      <w:tr w:rsidR="00003423" w:rsidRPr="00624CD1" w:rsidTr="003E023F">
        <w:trPr>
          <w:trHeight w:val="414"/>
        </w:trPr>
        <w:tc>
          <w:tcPr>
            <w:tcW w:w="5108" w:type="dxa"/>
            <w:gridSpan w:val="2"/>
            <w:shd w:val="clear" w:color="auto" w:fill="D9D9D9" w:themeFill="background1" w:themeFillShade="D9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istological characteristic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64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D9D9D9" w:themeFill="background1" w:themeFillShade="D9"/>
          </w:tcPr>
          <w:p w:rsidR="00003423" w:rsidRPr="00624CD1" w:rsidRDefault="00003423" w:rsidP="00CB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130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fferentiation tumor 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ll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or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6; 1.2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 (0.6; 1.8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 (0.7; 6.7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 (0.5; 7.2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ection margins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gative margin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sitive margin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  <w:p w:rsidR="00003423" w:rsidRPr="00624CD1" w:rsidRDefault="00003423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0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(1.1;2.4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4 (2.5;11.6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09E6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ineural</w:t>
            </w:r>
            <w:proofErr w:type="spellEnd"/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wth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.A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 (0.9; 1.7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0 (1.2; 7.6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4; 1.8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soinvasive growth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.A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5 (1.1; 2.1)*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4 (1.3; 8.9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4; 1.8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idery growth</w:t>
            </w:r>
          </w:p>
        </w:tc>
        <w:tc>
          <w:tcPr>
            <w:tcW w:w="3246" w:type="dxa"/>
          </w:tcPr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</w:p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6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.A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7; 1.4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3 (0.9; 5.6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4; 2.2)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ne invasion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6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.A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:rsidR="00003423" w:rsidRPr="00624CD1" w:rsidRDefault="00003423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 (0.9; 1.9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2 (1.2; 8.9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 (0.3; 1.4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tranodal growth</w:t>
            </w:r>
          </w:p>
        </w:tc>
        <w:tc>
          <w:tcPr>
            <w:tcW w:w="3246" w:type="dxa"/>
          </w:tcPr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cervical node dissection</w:t>
            </w:r>
          </w:p>
          <w:p w:rsidR="00003423" w:rsidRPr="00624CD1" w:rsidRDefault="00F609E6" w:rsidP="003E023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9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%</w:t>
            </w:r>
          </w:p>
          <w:p w:rsidR="00003423" w:rsidRPr="00624CD1" w:rsidRDefault="00F609E6" w:rsidP="003E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7 (1.1; 2.5)*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6 (1.1; 2.3)*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 (0.3; 1.9)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 (0.4; 1.5)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%</w:t>
            </w:r>
          </w:p>
        </w:tc>
      </w:tr>
      <w:tr w:rsidR="00003423" w:rsidRPr="00624CD1" w:rsidTr="003E023F">
        <w:tblPrEx>
          <w:tblCellMar>
            <w:left w:w="70" w:type="dxa"/>
            <w:right w:w="70" w:type="dxa"/>
          </w:tblCellMar>
        </w:tblPrEx>
        <w:trPr>
          <w:trHeight w:val="516"/>
        </w:trPr>
        <w:tc>
          <w:tcPr>
            <w:tcW w:w="1862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vasion depth in mm</w:t>
            </w:r>
          </w:p>
        </w:tc>
        <w:tc>
          <w:tcPr>
            <w:tcW w:w="3246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4mm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≥4mm</w:t>
            </w:r>
          </w:p>
          <w:p w:rsidR="00003423" w:rsidRPr="00624CD1" w:rsidRDefault="00F609E6" w:rsidP="00CB5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8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vAlign w:val="center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%</w:t>
            </w:r>
          </w:p>
        </w:tc>
        <w:tc>
          <w:tcPr>
            <w:tcW w:w="1276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5; 1.1)</w:t>
            </w:r>
          </w:p>
        </w:tc>
        <w:tc>
          <w:tcPr>
            <w:tcW w:w="567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359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%</w:t>
            </w:r>
          </w:p>
        </w:tc>
        <w:tc>
          <w:tcPr>
            <w:tcW w:w="47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54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1264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4 (0.9; 6.7)*</w:t>
            </w:r>
          </w:p>
        </w:tc>
        <w:tc>
          <w:tcPr>
            <w:tcW w:w="760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13" w:type="dxa"/>
          </w:tcPr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%</w:t>
            </w:r>
          </w:p>
          <w:p w:rsidR="00003423" w:rsidRPr="00624CD1" w:rsidRDefault="00F609E6" w:rsidP="00CB5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609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%</w:t>
            </w:r>
          </w:p>
        </w:tc>
      </w:tr>
    </w:tbl>
    <w:p w:rsidR="00003423" w:rsidRPr="00624CD1" w:rsidRDefault="00F609E6" w:rsidP="00CB5F1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609E6">
        <w:rPr>
          <w:rFonts w:ascii="Times New Roman" w:hAnsi="Times New Roman" w:cs="Times New Roman"/>
          <w:sz w:val="18"/>
          <w:szCs w:val="18"/>
          <w:lang w:val="en-US"/>
        </w:rPr>
        <w:lastRenderedPageBreak/>
        <w:t>*p&lt;0.10</w:t>
      </w:r>
    </w:p>
    <w:p w:rsidR="00003423" w:rsidRPr="00624CD1" w:rsidRDefault="00F609E6" w:rsidP="00CB5F1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609E6">
        <w:rPr>
          <w:rFonts w:ascii="Times New Roman" w:hAnsi="Times New Roman" w:cs="Times New Roman"/>
          <w:sz w:val="18"/>
          <w:szCs w:val="18"/>
          <w:lang w:val="en-US"/>
        </w:rPr>
        <w:t>N.A. not applicable</w:t>
      </w:r>
    </w:p>
    <w:p w:rsidR="00003423" w:rsidRPr="00624CD1" w:rsidRDefault="00003423" w:rsidP="00CB5F1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003423" w:rsidRPr="00624CD1" w:rsidRDefault="00F609E6" w:rsidP="00CB5F1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609E6">
        <w:rPr>
          <w:rFonts w:ascii="Times New Roman" w:hAnsi="Times New Roman" w:cs="Times New Roman"/>
          <w:b/>
          <w:sz w:val="18"/>
          <w:szCs w:val="18"/>
          <w:lang w:val="en-US"/>
        </w:rPr>
        <w:t>Table S2:</w:t>
      </w:r>
      <w:r w:rsidRPr="00F609E6">
        <w:rPr>
          <w:rFonts w:ascii="Times New Roman" w:hAnsi="Times New Roman" w:cs="Times New Roman"/>
          <w:sz w:val="18"/>
          <w:szCs w:val="18"/>
          <w:lang w:val="en-US"/>
        </w:rPr>
        <w:t xml:space="preserve"> Univariable logistic regression for treatment intent at time of recurrence of an OSCC (curative 1, palliative 0), in initially surgically treated patients with a second event and all relapsed patients with a third event.</w:t>
      </w:r>
    </w:p>
    <w:p w:rsidR="00003423" w:rsidRPr="00624CD1" w:rsidRDefault="00003423" w:rsidP="00CB5F1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raster"/>
        <w:tblW w:w="13858" w:type="dxa"/>
        <w:tblLayout w:type="fixed"/>
        <w:tblLook w:val="04A0"/>
      </w:tblPr>
      <w:tblGrid>
        <w:gridCol w:w="2093"/>
        <w:gridCol w:w="3544"/>
        <w:gridCol w:w="567"/>
        <w:gridCol w:w="708"/>
        <w:gridCol w:w="993"/>
        <w:gridCol w:w="1842"/>
        <w:gridCol w:w="851"/>
        <w:gridCol w:w="567"/>
        <w:gridCol w:w="992"/>
        <w:gridCol w:w="1701"/>
      </w:tblGrid>
      <w:tr w:rsidR="00003423" w:rsidRPr="00A1776C" w:rsidTr="00C1549B">
        <w:trPr>
          <w:trHeight w:val="112"/>
        </w:trPr>
        <w:tc>
          <w:tcPr>
            <w:tcW w:w="5637" w:type="dxa"/>
            <w:gridSpan w:val="2"/>
            <w:vMerge w:val="restart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gridSpan w:val="4"/>
          </w:tcPr>
          <w:p w:rsidR="00003423" w:rsidRPr="00A20D73" w:rsidRDefault="00F609E6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eatment intent second event (N=177)</w:t>
            </w:r>
          </w:p>
        </w:tc>
        <w:tc>
          <w:tcPr>
            <w:tcW w:w="4111" w:type="dxa"/>
            <w:gridSpan w:val="4"/>
          </w:tcPr>
          <w:p w:rsidR="00003423" w:rsidRPr="00A20D73" w:rsidRDefault="00F609E6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eatment intent third event (N=38)</w:t>
            </w:r>
          </w:p>
        </w:tc>
      </w:tr>
      <w:tr w:rsidR="00A1776C" w:rsidRPr="00A1776C" w:rsidTr="00C1549B">
        <w:trPr>
          <w:trHeight w:val="112"/>
        </w:trPr>
        <w:tc>
          <w:tcPr>
            <w:tcW w:w="5637" w:type="dxa"/>
            <w:gridSpan w:val="2"/>
            <w:vMerge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03423" w:rsidRPr="00A20D73" w:rsidRDefault="00F609E6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993" w:type="dxa"/>
          </w:tcPr>
          <w:p w:rsidR="00003423" w:rsidRPr="00A20D73" w:rsidRDefault="00F609E6" w:rsidP="00C1549B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%) curative</w:t>
            </w:r>
          </w:p>
        </w:tc>
        <w:tc>
          <w:tcPr>
            <w:tcW w:w="1842" w:type="dxa"/>
          </w:tcPr>
          <w:p w:rsidR="00003423" w:rsidRPr="00A20D73" w:rsidRDefault="00F609E6" w:rsidP="00A1776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851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03423" w:rsidRPr="00A20D73" w:rsidRDefault="00F609E6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992" w:type="dxa"/>
          </w:tcPr>
          <w:p w:rsidR="00003423" w:rsidRPr="00A20D73" w:rsidRDefault="00F609E6" w:rsidP="00A1776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%) curative</w:t>
            </w:r>
          </w:p>
        </w:tc>
        <w:tc>
          <w:tcPr>
            <w:tcW w:w="1701" w:type="dxa"/>
          </w:tcPr>
          <w:p w:rsidR="00003423" w:rsidRPr="00A20D73" w:rsidRDefault="00F609E6" w:rsidP="00A1776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ble</w:t>
            </w:r>
          </w:p>
        </w:tc>
      </w:tr>
      <w:tr w:rsidR="00A1776C" w:rsidRPr="00A1776C" w:rsidTr="00C1549B">
        <w:trPr>
          <w:trHeight w:val="112"/>
        </w:trPr>
        <w:tc>
          <w:tcPr>
            <w:tcW w:w="5637" w:type="dxa"/>
            <w:gridSpan w:val="2"/>
            <w:vMerge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003423" w:rsidRPr="00A20D73" w:rsidRDefault="00F609E6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003423" w:rsidRPr="00A20D73" w:rsidRDefault="00003423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003423" w:rsidRPr="00A20D73" w:rsidRDefault="00C1549B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D7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 (95% CI)</w:t>
            </w:r>
          </w:p>
        </w:tc>
      </w:tr>
      <w:tr w:rsidR="00A1776C" w:rsidRPr="00A1776C" w:rsidTr="00C1549B">
        <w:trPr>
          <w:trHeight w:val="112"/>
        </w:trPr>
        <w:tc>
          <w:tcPr>
            <w:tcW w:w="2093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03423" w:rsidRPr="00A1776C" w:rsidRDefault="00003423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2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03423" w:rsidRPr="00A1776C" w:rsidRDefault="00003423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3423" w:rsidRPr="00A1776C" w:rsidRDefault="00003423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3423" w:rsidRPr="00A1776C" w:rsidTr="00C1549B">
        <w:trPr>
          <w:trHeight w:val="112"/>
        </w:trPr>
        <w:tc>
          <w:tcPr>
            <w:tcW w:w="13858" w:type="dxa"/>
            <w:gridSpan w:val="10"/>
            <w:shd w:val="pct20" w:color="auto" w:fill="auto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atient characteristics </w:t>
            </w:r>
          </w:p>
        </w:tc>
      </w:tr>
      <w:tr w:rsidR="00003423" w:rsidRPr="00A1776C" w:rsidTr="00A20D73">
        <w:trPr>
          <w:trHeight w:val="506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</w:t>
            </w:r>
            <w:r w:rsidR="00A1776C"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8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6; 2.0)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0.5; 7.4)</w:t>
            </w:r>
          </w:p>
        </w:tc>
      </w:tr>
      <w:tr w:rsidR="00003423" w:rsidRPr="00A1776C" w:rsidTr="00C1549B">
        <w:trPr>
          <w:trHeight w:val="11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40years</w:t>
            </w:r>
            <w:r w:rsid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-60years</w:t>
            </w:r>
            <w:r w:rsid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≥60years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3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2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 (0.3; 7.7)</w:t>
            </w:r>
            <w:r w:rsidR="00A17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4 (0.2; 0.8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0.1; 31.9)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4; 5.2)</w:t>
            </w:r>
          </w:p>
        </w:tc>
      </w:tr>
      <w:tr w:rsidR="00003423" w:rsidRPr="00A1776C" w:rsidTr="00C1549B">
        <w:trPr>
          <w:trHeight w:val="11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SA score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</w:t>
            </w:r>
            <w:r w:rsid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I</w:t>
            </w:r>
            <w:r w:rsid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II or IV</w:t>
            </w:r>
            <w:r w:rsid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9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0.2; 1.2)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 (0.1; 0.7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2; 3.5)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0; 2.6)</w:t>
            </w:r>
          </w:p>
        </w:tc>
      </w:tr>
      <w:tr w:rsidR="00003423" w:rsidRPr="00A1776C" w:rsidTr="00C1549B">
        <w:trPr>
          <w:trHeight w:val="11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ignancies in the past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1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0; 2.3)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  <w:r w:rsid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</w:tr>
      <w:tr w:rsidR="00003423" w:rsidRPr="00C1549B" w:rsidTr="00C1549B">
        <w:trPr>
          <w:trHeight w:val="112"/>
        </w:trPr>
        <w:tc>
          <w:tcPr>
            <w:tcW w:w="2093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oking and alcoho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 smoker, none-moderate alcohol use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Ex) smoker, none-moderate alcohol use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blematic alcohol use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0.2; 1.3)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0.2; 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3; 6.6)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2; 8.0)</w:t>
            </w:r>
          </w:p>
        </w:tc>
      </w:tr>
      <w:tr w:rsidR="00003423" w:rsidRPr="00C1549B" w:rsidTr="00C1549B">
        <w:trPr>
          <w:trHeight w:val="112"/>
        </w:trPr>
        <w:tc>
          <w:tcPr>
            <w:tcW w:w="13858" w:type="dxa"/>
            <w:gridSpan w:val="10"/>
            <w:shd w:val="pct20" w:color="auto" w:fill="auto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umor  characteristics</w:t>
            </w:r>
          </w:p>
        </w:tc>
      </w:tr>
      <w:tr w:rsidR="00003423" w:rsidRPr="00C1549B" w:rsidTr="00C1549B">
        <w:trPr>
          <w:trHeight w:val="112"/>
        </w:trPr>
        <w:tc>
          <w:tcPr>
            <w:tcW w:w="2093" w:type="dxa"/>
          </w:tcPr>
          <w:p w:rsidR="00003423" w:rsidRPr="00A1776C" w:rsidRDefault="00003423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Locatio</w:t>
            </w:r>
            <w:r w:rsidR="00A20D7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spellEnd"/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Tongue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ccal mucosa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loor of the mouth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Alveolar process </w:t>
            </w:r>
            <w:r w:rsidR="00C154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tromolar</w:t>
            </w:r>
            <w:proofErr w:type="spellEnd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igone</w:t>
            </w:r>
            <w:proofErr w:type="spellEnd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or other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8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7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37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13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4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8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ef.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 (0.2; 1.2)*</w:t>
            </w:r>
            <w:r w:rsidR="00C154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5; 2.3)</w:t>
            </w:r>
            <w:r w:rsidR="00C154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5 (0.2; 1.3)</w:t>
            </w:r>
            <w:r w:rsidR="00C1549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0.1; 1.4)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3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4 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0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7%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ef.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1; 6.7)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.0 (0.2; 20.6)</w:t>
            </w:r>
            <w:r w:rsidR="00C154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1; 4.5)</w:t>
            </w:r>
          </w:p>
        </w:tc>
      </w:tr>
      <w:tr w:rsidR="00003423" w:rsidRPr="00CF55A0" w:rsidTr="00CF55A0">
        <w:trPr>
          <w:trHeight w:val="107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athological T-stage 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</w:t>
            </w:r>
            <w:proofErr w:type="spellStart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+b</w:t>
            </w:r>
            <w:proofErr w:type="spellEnd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7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 (0.1; 0.5)*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 (0.2; 0.3)*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 (0.01; 0.1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0; 6.4)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003423" w:rsidRPr="00CF55A0" w:rsidTr="00CF55A0">
        <w:trPr>
          <w:trHeight w:val="947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athological N-stage 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%</w:t>
            </w:r>
          </w:p>
        </w:tc>
        <w:tc>
          <w:tcPr>
            <w:tcW w:w="1842" w:type="dxa"/>
          </w:tcPr>
          <w:p w:rsidR="00003423" w:rsidRPr="00CF55A0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3; 2.3)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 (0.1; 0.2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0.3; 30.4)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 (0.3; 80.6)</w:t>
            </w:r>
          </w:p>
        </w:tc>
      </w:tr>
      <w:tr w:rsidR="00003423" w:rsidRPr="00CF55A0" w:rsidTr="00C1549B">
        <w:trPr>
          <w:trHeight w:val="11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ptimal treatment 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1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42" w:type="dxa"/>
          </w:tcPr>
          <w:p w:rsidR="00003423" w:rsidRPr="00CF55A0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5 (0.2; 1.1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0.5; 11.4)</w:t>
            </w:r>
          </w:p>
        </w:tc>
      </w:tr>
      <w:tr w:rsidR="00003423" w:rsidRPr="00CF55A0" w:rsidTr="00C1549B">
        <w:trPr>
          <w:trHeight w:val="523"/>
        </w:trPr>
        <w:tc>
          <w:tcPr>
            <w:tcW w:w="2093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03423" w:rsidRPr="00A1776C" w:rsidRDefault="00003423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1; 8.1)</w:t>
            </w:r>
          </w:p>
        </w:tc>
      </w:tr>
      <w:tr w:rsidR="00003423" w:rsidRPr="00CF55A0" w:rsidTr="00C1549B">
        <w:trPr>
          <w:trHeight w:val="523"/>
        </w:trPr>
        <w:tc>
          <w:tcPr>
            <w:tcW w:w="13858" w:type="dxa"/>
            <w:gridSpan w:val="10"/>
            <w:shd w:val="pct20" w:color="auto" w:fill="auto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istological characteristics</w:t>
            </w:r>
          </w:p>
        </w:tc>
      </w:tr>
      <w:tr w:rsidR="00003423" w:rsidRPr="00CF55A0" w:rsidTr="00CF55A0">
        <w:trPr>
          <w:trHeight w:val="11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fferentiation tumor 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ll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or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7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4; 2.0)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0.2; 1.2)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%</w:t>
            </w:r>
          </w:p>
        </w:tc>
        <w:tc>
          <w:tcPr>
            <w:tcW w:w="170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1; 5.7)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0.0; 5.2)</w:t>
            </w:r>
          </w:p>
        </w:tc>
      </w:tr>
      <w:tr w:rsidR="00003423" w:rsidRPr="00CF55A0" w:rsidTr="00CF55A0">
        <w:trPr>
          <w:trHeight w:val="112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ection margins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gative margins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sitive margins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  <w:p w:rsidR="00003423" w:rsidRPr="00A1776C" w:rsidRDefault="00003423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  <w:tc>
          <w:tcPr>
            <w:tcW w:w="1842" w:type="dxa"/>
          </w:tcPr>
          <w:p w:rsidR="00003423" w:rsidRPr="00CF55A0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 (0.1;0.5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  <w:tc>
          <w:tcPr>
            <w:tcW w:w="1701" w:type="dxa"/>
          </w:tcPr>
          <w:p w:rsidR="00003423" w:rsidRPr="00CF55A0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1;1.7)</w:t>
            </w:r>
          </w:p>
        </w:tc>
      </w:tr>
      <w:tr w:rsidR="00003423" w:rsidRPr="00CF55A0" w:rsidTr="00CF55A0">
        <w:trPr>
          <w:trHeight w:val="1037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ineural</w:t>
            </w:r>
            <w:proofErr w:type="spellEnd"/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rowth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4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%</w:t>
            </w:r>
          </w:p>
        </w:tc>
        <w:tc>
          <w:tcPr>
            <w:tcW w:w="1842" w:type="dxa"/>
          </w:tcPr>
          <w:p w:rsidR="00003423" w:rsidRPr="00CF55A0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 (0.1; 0.4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% </w:t>
            </w:r>
          </w:p>
        </w:tc>
        <w:tc>
          <w:tcPr>
            <w:tcW w:w="1701" w:type="dxa"/>
          </w:tcPr>
          <w:p w:rsidR="00003423" w:rsidRPr="00CF55A0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2; 4.5)</w:t>
            </w:r>
          </w:p>
        </w:tc>
      </w:tr>
      <w:tr w:rsidR="00003423" w:rsidRPr="00CF55A0" w:rsidTr="00A7765E">
        <w:trPr>
          <w:trHeight w:val="978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Vasoinvasive growth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  <w:r w:rsidR="00CF55A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%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</w:p>
        </w:tc>
        <w:tc>
          <w:tcPr>
            <w:tcW w:w="1842" w:type="dxa"/>
          </w:tcPr>
          <w:p w:rsidR="00003423" w:rsidRPr="00CF55A0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5 (0.2; 0.9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F55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%</w:t>
            </w:r>
          </w:p>
        </w:tc>
        <w:tc>
          <w:tcPr>
            <w:tcW w:w="1701" w:type="dxa"/>
          </w:tcPr>
          <w:p w:rsidR="00003423" w:rsidRPr="00A7765E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1; 7.9)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3; 6.0)</w:t>
            </w:r>
          </w:p>
        </w:tc>
      </w:tr>
      <w:tr w:rsidR="00003423" w:rsidRPr="00A7765E" w:rsidTr="00CF55A0">
        <w:trPr>
          <w:trHeight w:val="1073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idery growth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47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25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3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%</w:t>
            </w:r>
          </w:p>
        </w:tc>
        <w:tc>
          <w:tcPr>
            <w:tcW w:w="1842" w:type="dxa"/>
          </w:tcPr>
          <w:p w:rsidR="00003423" w:rsidRPr="00A7765E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 (0.2; 0.7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%</w:t>
            </w:r>
          </w:p>
        </w:tc>
        <w:tc>
          <w:tcPr>
            <w:tcW w:w="1701" w:type="dxa"/>
          </w:tcPr>
          <w:p w:rsidR="00003423" w:rsidRPr="00A7765E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 (0.0; 2.5)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0.1; 4.6)</w:t>
            </w:r>
          </w:p>
        </w:tc>
      </w:tr>
      <w:tr w:rsidR="00003423" w:rsidRPr="00A7765E" w:rsidTr="00CF55A0">
        <w:trPr>
          <w:trHeight w:val="889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ne invasion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surgery</w:t>
            </w:r>
            <w:r w:rsidR="00A7765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1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6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%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842" w:type="dxa"/>
          </w:tcPr>
          <w:p w:rsidR="00003423" w:rsidRPr="00A7765E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A77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 (0.0; 0.3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  <w:tc>
          <w:tcPr>
            <w:tcW w:w="1701" w:type="dxa"/>
          </w:tcPr>
          <w:p w:rsidR="00003423" w:rsidRPr="003F5FDE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 (0.2; 4.2)</w:t>
            </w:r>
          </w:p>
        </w:tc>
      </w:tr>
      <w:tr w:rsidR="00003423" w:rsidRPr="003F5FDE" w:rsidTr="00CF55A0">
        <w:trPr>
          <w:trHeight w:val="1073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tranodal growth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cervical node dissection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%</w:t>
            </w:r>
          </w:p>
        </w:tc>
        <w:tc>
          <w:tcPr>
            <w:tcW w:w="184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 (0.2; 0.8)*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6; 2.9)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</w:p>
        </w:tc>
        <w:tc>
          <w:tcPr>
            <w:tcW w:w="1701" w:type="dxa"/>
          </w:tcPr>
          <w:p w:rsidR="00003423" w:rsidRPr="003F5FDE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 (0.1; 4.1)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 (0.2; 4.2)</w:t>
            </w:r>
          </w:p>
        </w:tc>
      </w:tr>
      <w:tr w:rsidR="00003423" w:rsidRPr="00A1776C" w:rsidTr="003F5FDE">
        <w:trPr>
          <w:trHeight w:val="711"/>
        </w:trPr>
        <w:tc>
          <w:tcPr>
            <w:tcW w:w="2093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vasion depth in mm</w:t>
            </w:r>
          </w:p>
        </w:tc>
        <w:tc>
          <w:tcPr>
            <w:tcW w:w="3544" w:type="dxa"/>
          </w:tcPr>
          <w:p w:rsidR="00003423" w:rsidRPr="00A1776C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4mm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≥4mm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25</w:t>
            </w:r>
          </w:p>
        </w:tc>
        <w:tc>
          <w:tcPr>
            <w:tcW w:w="708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6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</w:t>
            </w:r>
          </w:p>
        </w:tc>
        <w:tc>
          <w:tcPr>
            <w:tcW w:w="993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%</w:t>
            </w:r>
          </w:p>
        </w:tc>
        <w:tc>
          <w:tcPr>
            <w:tcW w:w="1842" w:type="dxa"/>
          </w:tcPr>
          <w:p w:rsidR="00003423" w:rsidRPr="003F5FDE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 (0.1; 0.6)*</w:t>
            </w:r>
          </w:p>
        </w:tc>
        <w:tc>
          <w:tcPr>
            <w:tcW w:w="851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:rsidR="00003423" w:rsidRPr="00A1776C" w:rsidRDefault="00F609E6" w:rsidP="00A1776C">
            <w:pPr>
              <w:spacing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%</w:t>
            </w:r>
            <w:r w:rsidR="003F5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</w:p>
        </w:tc>
        <w:tc>
          <w:tcPr>
            <w:tcW w:w="1701" w:type="dxa"/>
          </w:tcPr>
          <w:p w:rsidR="00003423" w:rsidRPr="003F5FDE" w:rsidRDefault="00F609E6" w:rsidP="00A1776C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  <w:r w:rsidR="003F5F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A1776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 (0.0; 1.6)</w:t>
            </w:r>
          </w:p>
        </w:tc>
      </w:tr>
    </w:tbl>
    <w:p w:rsidR="00003423" w:rsidRPr="00624CD1" w:rsidRDefault="00F609E6" w:rsidP="00CB5F1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609E6">
        <w:rPr>
          <w:rFonts w:ascii="Times New Roman" w:hAnsi="Times New Roman" w:cs="Times New Roman"/>
          <w:sz w:val="18"/>
          <w:szCs w:val="18"/>
          <w:lang w:val="en-US"/>
        </w:rPr>
        <w:t>*p&lt;0.10</w:t>
      </w:r>
    </w:p>
    <w:p w:rsidR="00003423" w:rsidRPr="00624CD1" w:rsidRDefault="00003423" w:rsidP="00CB5F1C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AE631B" w:rsidRPr="00624CD1" w:rsidRDefault="00AE631B" w:rsidP="00CB5F1C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AE631B" w:rsidRPr="00624CD1" w:rsidSect="00624C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/>
  <w:defaultTabStop w:val="708"/>
  <w:hyphenationZone w:val="425"/>
  <w:characterSpacingControl w:val="doNotCompress"/>
  <w:compat/>
  <w:rsids>
    <w:rsidRoot w:val="00003423"/>
    <w:rsid w:val="00003423"/>
    <w:rsid w:val="00140278"/>
    <w:rsid w:val="002B1B09"/>
    <w:rsid w:val="002D73F8"/>
    <w:rsid w:val="00353B0C"/>
    <w:rsid w:val="00381D0F"/>
    <w:rsid w:val="003D1F87"/>
    <w:rsid w:val="003E023F"/>
    <w:rsid w:val="003F5FDE"/>
    <w:rsid w:val="005E52C7"/>
    <w:rsid w:val="00600319"/>
    <w:rsid w:val="00617CD2"/>
    <w:rsid w:val="00624CD1"/>
    <w:rsid w:val="007554C9"/>
    <w:rsid w:val="008E3E0A"/>
    <w:rsid w:val="00A1776C"/>
    <w:rsid w:val="00A20D73"/>
    <w:rsid w:val="00A7765E"/>
    <w:rsid w:val="00AE631B"/>
    <w:rsid w:val="00C1549B"/>
    <w:rsid w:val="00C67522"/>
    <w:rsid w:val="00CB5F1C"/>
    <w:rsid w:val="00CE21AC"/>
    <w:rsid w:val="00CF55A0"/>
    <w:rsid w:val="00E43BA7"/>
    <w:rsid w:val="00F609E6"/>
    <w:rsid w:val="00F76492"/>
    <w:rsid w:val="00FD2400"/>
    <w:rsid w:val="00FE5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3423"/>
    <w:rPr>
      <w:rFonts w:eastAsiaTheme="minorEastAsia"/>
      <w:lang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0034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5Char">
    <w:name w:val="Kop 5 Char"/>
    <w:basedOn w:val="Standaardalinea-lettertype"/>
    <w:link w:val="Kop5"/>
    <w:uiPriority w:val="9"/>
    <w:rsid w:val="00003423"/>
    <w:rPr>
      <w:rFonts w:asciiTheme="majorHAnsi" w:eastAsiaTheme="majorEastAsia" w:hAnsiTheme="majorHAnsi" w:cstheme="majorBidi"/>
      <w:color w:val="243F60" w:themeColor="accent1" w:themeShade="7F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034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034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03423"/>
    <w:rPr>
      <w:rFonts w:eastAsiaTheme="minorEastAsia"/>
      <w:sz w:val="20"/>
      <w:szCs w:val="20"/>
      <w:lang w:eastAsia="nl-NL"/>
    </w:rPr>
  </w:style>
  <w:style w:type="paragraph" w:styleId="Geenafstand">
    <w:name w:val="No Spacing"/>
    <w:link w:val="GeenafstandChar"/>
    <w:uiPriority w:val="1"/>
    <w:qFormat/>
    <w:rsid w:val="00003423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03423"/>
    <w:rPr>
      <w:rFonts w:eastAsiaTheme="minorEastAsia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0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3423"/>
    <w:rPr>
      <w:rFonts w:ascii="Tahoma" w:eastAsiaTheme="minorEastAsia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59"/>
    <w:rsid w:val="00003423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34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3423"/>
    <w:rPr>
      <w:b/>
      <w:bCs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00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003423"/>
    <w:rPr>
      <w:rFonts w:ascii="Tahoma" w:eastAsiaTheme="minorEastAsia" w:hAnsi="Tahoma" w:cs="Tahoma"/>
      <w:sz w:val="16"/>
      <w:szCs w:val="16"/>
      <w:lang w:eastAsia="nl-NL"/>
    </w:rPr>
  </w:style>
  <w:style w:type="paragraph" w:styleId="Revisie">
    <w:name w:val="Revision"/>
    <w:hidden/>
    <w:uiPriority w:val="99"/>
    <w:semiHidden/>
    <w:rsid w:val="00624CD1"/>
    <w:pPr>
      <w:spacing w:after="0" w:line="240" w:lineRule="auto"/>
    </w:pPr>
    <w:rPr>
      <w:rFonts w:eastAsiaTheme="minorEastAsia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171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18121</dc:creator>
  <cp:lastModifiedBy>Z118121</cp:lastModifiedBy>
  <cp:revision>5</cp:revision>
  <dcterms:created xsi:type="dcterms:W3CDTF">2018-12-03T12:25:00Z</dcterms:created>
  <dcterms:modified xsi:type="dcterms:W3CDTF">2018-12-03T13:02:00Z</dcterms:modified>
</cp:coreProperties>
</file>